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1C5A8C" w14:textId="2DFC025B" w:rsidR="00A87A1F" w:rsidRPr="00240142" w:rsidRDefault="004C6EFF" w:rsidP="00A87A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 xml:space="preserve"> </w:t>
      </w:r>
      <w:bookmarkStart w:id="0" w:name="_GoBack"/>
      <w:bookmarkEnd w:id="0"/>
      <w:r w:rsidR="00A87A1F" w:rsidRPr="00240142">
        <w:rPr>
          <w:rFonts w:ascii="Times New Roman" w:hAnsi="Times New Roman" w:cs="Times New Roman" w:hint="eastAsia"/>
          <w:szCs w:val="21"/>
        </w:rPr>
        <w:t xml:space="preserve">Supplementary </w:t>
      </w:r>
      <w:r w:rsidR="00C464EC" w:rsidRPr="00240142">
        <w:rPr>
          <w:rFonts w:ascii="Times New Roman" w:hAnsi="Times New Roman" w:cs="Times New Roman"/>
          <w:szCs w:val="21"/>
        </w:rPr>
        <w:t>Table</w:t>
      </w:r>
      <w:r w:rsidR="00484A52" w:rsidRPr="00240142">
        <w:rPr>
          <w:rFonts w:ascii="Times New Roman" w:hAnsi="Times New Roman" w:cs="Times New Roman"/>
          <w:szCs w:val="21"/>
        </w:rPr>
        <w:t xml:space="preserve">: </w:t>
      </w:r>
      <w:r w:rsidR="00A87A1F" w:rsidRPr="00240142">
        <w:rPr>
          <w:rFonts w:ascii="Times New Roman" w:hAnsi="Times New Roman" w:cs="Times New Roman" w:hint="eastAsia"/>
        </w:rPr>
        <w:t>T</w:t>
      </w:r>
      <w:r w:rsidR="00A87A1F" w:rsidRPr="00240142">
        <w:rPr>
          <w:rFonts w:ascii="Times New Roman" w:hAnsi="Times New Roman" w:cs="Times New Roman"/>
        </w:rPr>
        <w:t xml:space="preserve">he type of immunosuppressants are listed below and shown in the manuscript (Page 11, line 1-4). </w:t>
      </w:r>
    </w:p>
    <w:tbl>
      <w:tblPr>
        <w:tblStyle w:val="TableGrid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8"/>
        <w:gridCol w:w="3640"/>
        <w:gridCol w:w="2126"/>
        <w:gridCol w:w="3119"/>
        <w:gridCol w:w="2835"/>
      </w:tblGrid>
      <w:tr w:rsidR="00240142" w:rsidRPr="00240142" w14:paraId="36C1AD98" w14:textId="77777777" w:rsidTr="00A87A1F"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5ECA9382" w14:textId="77777777" w:rsidR="00A87A1F" w:rsidRPr="00240142" w:rsidRDefault="00A87A1F" w:rsidP="00F66B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/>
                <w:szCs w:val="21"/>
              </w:rPr>
              <w:t xml:space="preserve">No. of </w:t>
            </w:r>
            <w:r w:rsidRPr="00240142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40142">
              <w:rPr>
                <w:rFonts w:ascii="Times New Roman" w:hAnsi="Times New Roman" w:cs="Times New Roman"/>
                <w:szCs w:val="21"/>
              </w:rPr>
              <w:t>atient</w:t>
            </w:r>
          </w:p>
        </w:tc>
        <w:tc>
          <w:tcPr>
            <w:tcW w:w="3640" w:type="dxa"/>
            <w:tcBorders>
              <w:top w:val="single" w:sz="4" w:space="0" w:color="auto"/>
              <w:bottom w:val="single" w:sz="4" w:space="0" w:color="auto"/>
            </w:tcBorders>
          </w:tcPr>
          <w:p w14:paraId="1C89DC96" w14:textId="77777777" w:rsidR="00A87A1F" w:rsidRPr="00240142" w:rsidRDefault="00A87A1F" w:rsidP="00F66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/>
                <w:szCs w:val="21"/>
              </w:rPr>
              <w:t>Domains with more than moderate activity scor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FE031B8" w14:textId="77777777" w:rsidR="00A87A1F" w:rsidRPr="00240142" w:rsidRDefault="00A87A1F" w:rsidP="00F66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240142">
              <w:rPr>
                <w:rFonts w:ascii="Times New Roman" w:hAnsi="Times New Roman" w:cs="Times New Roman"/>
                <w:szCs w:val="21"/>
              </w:rPr>
              <w:t>evels of maximum ESSDAI activity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6E047C6" w14:textId="77777777" w:rsidR="00A87A1F" w:rsidRPr="00240142" w:rsidRDefault="00A87A1F" w:rsidP="00F66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/>
                <w:szCs w:val="21"/>
              </w:rPr>
              <w:t>Glucocorticoid dosag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52E2801" w14:textId="77777777" w:rsidR="00A87A1F" w:rsidRPr="00240142" w:rsidRDefault="00A87A1F" w:rsidP="00F66B36">
            <w:pPr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/>
                <w:szCs w:val="21"/>
              </w:rPr>
              <w:t>IM</w:t>
            </w:r>
          </w:p>
        </w:tc>
      </w:tr>
      <w:tr w:rsidR="00240142" w:rsidRPr="00240142" w14:paraId="4E66764D" w14:textId="77777777" w:rsidTr="00A87A1F">
        <w:tc>
          <w:tcPr>
            <w:tcW w:w="1038" w:type="dxa"/>
            <w:tcBorders>
              <w:top w:val="single" w:sz="4" w:space="0" w:color="auto"/>
            </w:tcBorders>
          </w:tcPr>
          <w:p w14:paraId="3F2D6407" w14:textId="77777777" w:rsidR="00A87A1F" w:rsidRPr="00240142" w:rsidRDefault="00A87A1F" w:rsidP="00F66B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640" w:type="dxa"/>
            <w:tcBorders>
              <w:top w:val="single" w:sz="4" w:space="0" w:color="auto"/>
            </w:tcBorders>
          </w:tcPr>
          <w:p w14:paraId="4B634924" w14:textId="77777777" w:rsidR="00A87A1F" w:rsidRPr="00240142" w:rsidRDefault="00A87A1F" w:rsidP="00F66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240142">
              <w:rPr>
                <w:rFonts w:ascii="Times New Roman" w:hAnsi="Times New Roman" w:cs="Times New Roman"/>
                <w:szCs w:val="21"/>
              </w:rPr>
              <w:t>entral nervous system, Constitutional, Glandular, Biologica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AF9D9CC" w14:textId="77777777" w:rsidR="00A87A1F" w:rsidRPr="00240142" w:rsidRDefault="00A87A1F" w:rsidP="00F66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240142">
              <w:rPr>
                <w:rFonts w:ascii="Times New Roman" w:hAnsi="Times New Roman" w:cs="Times New Roman"/>
                <w:szCs w:val="21"/>
              </w:rPr>
              <w:t>igh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1E253A48" w14:textId="77777777" w:rsidR="00A87A1F" w:rsidRPr="00240142" w:rsidRDefault="00A87A1F" w:rsidP="00F66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/>
                <w:szCs w:val="21"/>
              </w:rPr>
              <w:t>High</w:t>
            </w:r>
          </w:p>
          <w:p w14:paraId="1539A776" w14:textId="77777777" w:rsidR="00A87A1F" w:rsidRPr="00240142" w:rsidRDefault="00A87A1F" w:rsidP="00F66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/>
                <w:szCs w:val="21"/>
              </w:rPr>
              <w:t>(PSL ≥ 0.5 mg/kg/day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FDA2265" w14:textId="77777777" w:rsidR="00A87A1F" w:rsidRPr="00240142" w:rsidRDefault="00A87A1F" w:rsidP="00F66B36">
            <w:pPr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/>
                <w:szCs w:val="21"/>
              </w:rPr>
              <w:t>Tacrolimus</w:t>
            </w:r>
          </w:p>
        </w:tc>
      </w:tr>
      <w:tr w:rsidR="00240142" w:rsidRPr="00240142" w14:paraId="29460FDA" w14:textId="77777777" w:rsidTr="00A87A1F">
        <w:tc>
          <w:tcPr>
            <w:tcW w:w="1038" w:type="dxa"/>
          </w:tcPr>
          <w:p w14:paraId="4BD53A3E" w14:textId="77777777" w:rsidR="00A87A1F" w:rsidRPr="00240142" w:rsidRDefault="00A87A1F" w:rsidP="00F66B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640" w:type="dxa"/>
          </w:tcPr>
          <w:p w14:paraId="4E28474C" w14:textId="77777777" w:rsidR="00A87A1F" w:rsidRPr="00240142" w:rsidRDefault="00A87A1F" w:rsidP="00F66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/>
                <w:szCs w:val="21"/>
              </w:rPr>
              <w:t>Constitutional, Biological</w:t>
            </w:r>
          </w:p>
        </w:tc>
        <w:tc>
          <w:tcPr>
            <w:tcW w:w="2126" w:type="dxa"/>
          </w:tcPr>
          <w:p w14:paraId="7A44023A" w14:textId="77777777" w:rsidR="00A87A1F" w:rsidRPr="00240142" w:rsidRDefault="00A87A1F" w:rsidP="00F66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40142">
              <w:rPr>
                <w:rFonts w:ascii="Times New Roman" w:hAnsi="Times New Roman" w:cs="Times New Roman"/>
                <w:szCs w:val="21"/>
              </w:rPr>
              <w:t>oderate</w:t>
            </w:r>
          </w:p>
        </w:tc>
        <w:tc>
          <w:tcPr>
            <w:tcW w:w="3119" w:type="dxa"/>
          </w:tcPr>
          <w:p w14:paraId="1E166030" w14:textId="77777777" w:rsidR="00A87A1F" w:rsidRPr="00240142" w:rsidRDefault="00A87A1F" w:rsidP="00F66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/>
                <w:szCs w:val="21"/>
              </w:rPr>
              <w:t xml:space="preserve">Medium </w:t>
            </w:r>
          </w:p>
          <w:p w14:paraId="5B74C151" w14:textId="77777777" w:rsidR="00A87A1F" w:rsidRPr="00240142" w:rsidRDefault="00A87A1F" w:rsidP="00F66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/>
                <w:szCs w:val="21"/>
              </w:rPr>
              <w:t>(PSL ≥0.2, &lt; 0.5 mg/kg/day)</w:t>
            </w:r>
          </w:p>
        </w:tc>
        <w:tc>
          <w:tcPr>
            <w:tcW w:w="2835" w:type="dxa"/>
          </w:tcPr>
          <w:p w14:paraId="29291CE4" w14:textId="77777777" w:rsidR="00A87A1F" w:rsidRPr="00240142" w:rsidRDefault="00A87A1F" w:rsidP="00F66B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0142">
              <w:rPr>
                <w:rFonts w:ascii="Times New Roman" w:hAnsi="Times New Roman" w:cs="Times New Roman"/>
                <w:sz w:val="24"/>
              </w:rPr>
              <w:t>Mizoribine</w:t>
            </w:r>
            <w:proofErr w:type="spellEnd"/>
          </w:p>
        </w:tc>
      </w:tr>
      <w:tr w:rsidR="00240142" w:rsidRPr="00240142" w14:paraId="1492BF44" w14:textId="77777777" w:rsidTr="00A87A1F">
        <w:tc>
          <w:tcPr>
            <w:tcW w:w="1038" w:type="dxa"/>
          </w:tcPr>
          <w:p w14:paraId="7FDADA6F" w14:textId="77777777" w:rsidR="00A87A1F" w:rsidRPr="00240142" w:rsidRDefault="00A87A1F" w:rsidP="00F66B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640" w:type="dxa"/>
          </w:tcPr>
          <w:p w14:paraId="09FAD607" w14:textId="77777777" w:rsidR="00A87A1F" w:rsidRPr="00240142" w:rsidRDefault="00A87A1F" w:rsidP="00F66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/>
                <w:szCs w:val="21"/>
              </w:rPr>
              <w:t>Glandular, Biological</w:t>
            </w:r>
          </w:p>
        </w:tc>
        <w:tc>
          <w:tcPr>
            <w:tcW w:w="2126" w:type="dxa"/>
          </w:tcPr>
          <w:p w14:paraId="76F18E33" w14:textId="77777777" w:rsidR="00A87A1F" w:rsidRPr="00240142" w:rsidRDefault="00A87A1F" w:rsidP="00F66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40142">
              <w:rPr>
                <w:rFonts w:ascii="Times New Roman" w:hAnsi="Times New Roman" w:cs="Times New Roman"/>
                <w:szCs w:val="21"/>
              </w:rPr>
              <w:t>oderate</w:t>
            </w:r>
          </w:p>
        </w:tc>
        <w:tc>
          <w:tcPr>
            <w:tcW w:w="3119" w:type="dxa"/>
          </w:tcPr>
          <w:p w14:paraId="2BE93B8E" w14:textId="77777777" w:rsidR="00A87A1F" w:rsidRPr="00240142" w:rsidRDefault="00A87A1F" w:rsidP="00F66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/>
                <w:szCs w:val="21"/>
              </w:rPr>
              <w:t>High</w:t>
            </w:r>
          </w:p>
          <w:p w14:paraId="2D9E8856" w14:textId="77777777" w:rsidR="00A87A1F" w:rsidRPr="00240142" w:rsidRDefault="00A87A1F" w:rsidP="00F66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/>
                <w:szCs w:val="21"/>
              </w:rPr>
              <w:t>(PSL ≥ 0.5 mg/kg/day)</w:t>
            </w:r>
          </w:p>
        </w:tc>
        <w:tc>
          <w:tcPr>
            <w:tcW w:w="2835" w:type="dxa"/>
          </w:tcPr>
          <w:p w14:paraId="35E1053D" w14:textId="77777777" w:rsidR="00A87A1F" w:rsidRPr="00240142" w:rsidRDefault="00A87A1F" w:rsidP="00F66B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0142">
              <w:rPr>
                <w:rFonts w:ascii="Times New Roman" w:hAnsi="Times New Roman" w:cs="Times New Roman"/>
                <w:sz w:val="24"/>
              </w:rPr>
              <w:t>Mizoribine</w:t>
            </w:r>
            <w:proofErr w:type="spellEnd"/>
          </w:p>
        </w:tc>
      </w:tr>
      <w:tr w:rsidR="00240142" w:rsidRPr="00240142" w14:paraId="45004E8E" w14:textId="77777777" w:rsidTr="00A87A1F">
        <w:tc>
          <w:tcPr>
            <w:tcW w:w="1038" w:type="dxa"/>
          </w:tcPr>
          <w:p w14:paraId="5CC05FD4" w14:textId="77777777" w:rsidR="00A87A1F" w:rsidRPr="00240142" w:rsidRDefault="00A87A1F" w:rsidP="00F66B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640" w:type="dxa"/>
          </w:tcPr>
          <w:p w14:paraId="5B2936D5" w14:textId="77777777" w:rsidR="00A87A1F" w:rsidRPr="00240142" w:rsidRDefault="00A87A1F" w:rsidP="00F66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/>
                <w:szCs w:val="21"/>
              </w:rPr>
              <w:t>Constitutional, Articular</w:t>
            </w:r>
          </w:p>
        </w:tc>
        <w:tc>
          <w:tcPr>
            <w:tcW w:w="2126" w:type="dxa"/>
          </w:tcPr>
          <w:p w14:paraId="57297C05" w14:textId="77777777" w:rsidR="00A87A1F" w:rsidRPr="00240142" w:rsidRDefault="00A87A1F" w:rsidP="00F66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240142">
              <w:rPr>
                <w:rFonts w:ascii="Times New Roman" w:hAnsi="Times New Roman" w:cs="Times New Roman"/>
                <w:szCs w:val="21"/>
              </w:rPr>
              <w:t>igh</w:t>
            </w:r>
          </w:p>
        </w:tc>
        <w:tc>
          <w:tcPr>
            <w:tcW w:w="3119" w:type="dxa"/>
          </w:tcPr>
          <w:p w14:paraId="6D87A235" w14:textId="77777777" w:rsidR="00A87A1F" w:rsidRPr="00240142" w:rsidRDefault="00A87A1F" w:rsidP="00F66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/>
                <w:szCs w:val="21"/>
              </w:rPr>
              <w:t>High</w:t>
            </w:r>
          </w:p>
          <w:p w14:paraId="0766B5A8" w14:textId="77777777" w:rsidR="00A87A1F" w:rsidRPr="00240142" w:rsidRDefault="00A87A1F" w:rsidP="00F66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/>
                <w:szCs w:val="21"/>
              </w:rPr>
              <w:t>(PSL ≥ 0.5 mg/kg/day)</w:t>
            </w:r>
          </w:p>
        </w:tc>
        <w:tc>
          <w:tcPr>
            <w:tcW w:w="2835" w:type="dxa"/>
          </w:tcPr>
          <w:p w14:paraId="0A539ED0" w14:textId="77777777" w:rsidR="00A87A1F" w:rsidRPr="00240142" w:rsidRDefault="00A87A1F" w:rsidP="00F66B36">
            <w:pPr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/>
                <w:sz w:val="24"/>
              </w:rPr>
              <w:t>Methotrexate</w:t>
            </w:r>
          </w:p>
        </w:tc>
      </w:tr>
      <w:tr w:rsidR="00240142" w:rsidRPr="00240142" w14:paraId="740D9654" w14:textId="77777777" w:rsidTr="00A87A1F">
        <w:tc>
          <w:tcPr>
            <w:tcW w:w="1038" w:type="dxa"/>
          </w:tcPr>
          <w:p w14:paraId="37D271E2" w14:textId="77777777" w:rsidR="00A87A1F" w:rsidRPr="00240142" w:rsidRDefault="00A87A1F" w:rsidP="00F66B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4014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640" w:type="dxa"/>
          </w:tcPr>
          <w:p w14:paraId="1F67ABD8" w14:textId="77777777" w:rsidR="00A87A1F" w:rsidRPr="00240142" w:rsidRDefault="00A87A1F" w:rsidP="00F66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240142">
              <w:rPr>
                <w:rFonts w:ascii="Times New Roman" w:hAnsi="Times New Roman" w:cs="Times New Roman"/>
                <w:szCs w:val="21"/>
              </w:rPr>
              <w:t>utaneous, Peripheral nervous system</w:t>
            </w:r>
          </w:p>
        </w:tc>
        <w:tc>
          <w:tcPr>
            <w:tcW w:w="2126" w:type="dxa"/>
          </w:tcPr>
          <w:p w14:paraId="67382E8B" w14:textId="77777777" w:rsidR="00A87A1F" w:rsidRPr="00240142" w:rsidRDefault="00A87A1F" w:rsidP="00F66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40142">
              <w:rPr>
                <w:rFonts w:ascii="Times New Roman" w:hAnsi="Times New Roman" w:cs="Times New Roman"/>
                <w:szCs w:val="21"/>
              </w:rPr>
              <w:t>oderate</w:t>
            </w:r>
          </w:p>
        </w:tc>
        <w:tc>
          <w:tcPr>
            <w:tcW w:w="3119" w:type="dxa"/>
          </w:tcPr>
          <w:p w14:paraId="715E89B9" w14:textId="77777777" w:rsidR="00A87A1F" w:rsidRPr="00240142" w:rsidRDefault="00A87A1F" w:rsidP="00F66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/>
                <w:szCs w:val="21"/>
              </w:rPr>
              <w:t xml:space="preserve">Medium </w:t>
            </w:r>
          </w:p>
          <w:p w14:paraId="52D66861" w14:textId="77777777" w:rsidR="00A87A1F" w:rsidRPr="00240142" w:rsidRDefault="00A87A1F" w:rsidP="00F66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/>
                <w:szCs w:val="21"/>
              </w:rPr>
              <w:t>(PSL ≥0.2, &lt; 0.5 mg/kg/day)</w:t>
            </w:r>
          </w:p>
        </w:tc>
        <w:tc>
          <w:tcPr>
            <w:tcW w:w="2835" w:type="dxa"/>
          </w:tcPr>
          <w:p w14:paraId="066F39EB" w14:textId="77777777" w:rsidR="00A87A1F" w:rsidRPr="00240142" w:rsidRDefault="00A87A1F" w:rsidP="00F66B36">
            <w:pPr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/>
                <w:sz w:val="24"/>
              </w:rPr>
              <w:t>Methotrexate</w:t>
            </w:r>
          </w:p>
        </w:tc>
      </w:tr>
      <w:tr w:rsidR="00240142" w:rsidRPr="00240142" w14:paraId="4C81BAE1" w14:textId="77777777" w:rsidTr="00A87A1F">
        <w:tc>
          <w:tcPr>
            <w:tcW w:w="1038" w:type="dxa"/>
            <w:tcBorders>
              <w:bottom w:val="single" w:sz="4" w:space="0" w:color="auto"/>
            </w:tcBorders>
          </w:tcPr>
          <w:p w14:paraId="484D09EE" w14:textId="77777777" w:rsidR="00A87A1F" w:rsidRPr="00240142" w:rsidRDefault="00A87A1F" w:rsidP="00F66B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4014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640" w:type="dxa"/>
            <w:tcBorders>
              <w:bottom w:val="single" w:sz="4" w:space="0" w:color="auto"/>
            </w:tcBorders>
          </w:tcPr>
          <w:p w14:paraId="4E82BB36" w14:textId="77777777" w:rsidR="00A87A1F" w:rsidRPr="00240142" w:rsidRDefault="00A87A1F" w:rsidP="00F66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/>
                <w:szCs w:val="21"/>
              </w:rPr>
              <w:t>Glandular, Hematological, Biologic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854F8F6" w14:textId="77777777" w:rsidR="00A87A1F" w:rsidRPr="00240142" w:rsidRDefault="00A87A1F" w:rsidP="00F66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240142">
              <w:rPr>
                <w:rFonts w:ascii="Times New Roman" w:hAnsi="Times New Roman" w:cs="Times New Roman"/>
                <w:szCs w:val="21"/>
              </w:rPr>
              <w:t>igh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3EDFAFE3" w14:textId="77777777" w:rsidR="00A87A1F" w:rsidRPr="00240142" w:rsidRDefault="00A87A1F" w:rsidP="00F66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/>
                <w:szCs w:val="21"/>
              </w:rPr>
              <w:t xml:space="preserve">Medium </w:t>
            </w:r>
          </w:p>
          <w:p w14:paraId="266B6BFC" w14:textId="77777777" w:rsidR="00A87A1F" w:rsidRPr="00240142" w:rsidRDefault="00A87A1F" w:rsidP="00F66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/>
                <w:szCs w:val="21"/>
              </w:rPr>
              <w:t>(PSL ≥0.2, &lt; 0.5 mg/kg/day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21A7832" w14:textId="77777777" w:rsidR="00A87A1F" w:rsidRPr="00240142" w:rsidRDefault="00A87A1F" w:rsidP="00F66B36">
            <w:pPr>
              <w:rPr>
                <w:rFonts w:ascii="Times New Roman" w:hAnsi="Times New Roman" w:cs="Times New Roman"/>
                <w:szCs w:val="21"/>
              </w:rPr>
            </w:pPr>
            <w:r w:rsidRPr="00240142">
              <w:rPr>
                <w:rFonts w:ascii="Times New Roman" w:hAnsi="Times New Roman" w:cs="Times New Roman"/>
                <w:sz w:val="24"/>
              </w:rPr>
              <w:t>Mycophenolate mofetil</w:t>
            </w:r>
          </w:p>
        </w:tc>
      </w:tr>
    </w:tbl>
    <w:p w14:paraId="41D8436D" w14:textId="02C68D30" w:rsidR="007F6087" w:rsidRPr="00240142" w:rsidRDefault="007F6087" w:rsidP="00A87A1F">
      <w:pPr>
        <w:rPr>
          <w:rFonts w:ascii="Times New Roman" w:hAnsi="Times New Roman" w:cs="Times New Roman"/>
          <w:szCs w:val="21"/>
        </w:rPr>
      </w:pPr>
    </w:p>
    <w:sectPr w:rsidR="007F6087" w:rsidRPr="00240142" w:rsidSect="00A87A1F">
      <w:pgSz w:w="16840" w:h="11900" w:orient="landscape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D0A4AF" w14:textId="77777777" w:rsidR="00642CA4" w:rsidRDefault="00642CA4" w:rsidP="00B24A53">
      <w:r>
        <w:separator/>
      </w:r>
    </w:p>
  </w:endnote>
  <w:endnote w:type="continuationSeparator" w:id="0">
    <w:p w14:paraId="2029B897" w14:textId="77777777" w:rsidR="00642CA4" w:rsidRDefault="00642CA4" w:rsidP="00B24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67EF50" w14:textId="77777777" w:rsidR="00642CA4" w:rsidRDefault="00642CA4" w:rsidP="00B24A53">
      <w:r>
        <w:separator/>
      </w:r>
    </w:p>
  </w:footnote>
  <w:footnote w:type="continuationSeparator" w:id="0">
    <w:p w14:paraId="781DFF10" w14:textId="77777777" w:rsidR="00642CA4" w:rsidRDefault="00642CA4" w:rsidP="00B24A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835E90"/>
    <w:multiLevelType w:val="hybridMultilevel"/>
    <w:tmpl w:val="85F6A518"/>
    <w:lvl w:ilvl="0" w:tplc="D0280418">
      <w:start w:val="7"/>
      <w:numFmt w:val="bullet"/>
      <w:lvlText w:val="＊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0F6"/>
    <w:rsid w:val="00002E21"/>
    <w:rsid w:val="00006B95"/>
    <w:rsid w:val="000106E4"/>
    <w:rsid w:val="00011045"/>
    <w:rsid w:val="00033558"/>
    <w:rsid w:val="00034E7E"/>
    <w:rsid w:val="00036325"/>
    <w:rsid w:val="00036678"/>
    <w:rsid w:val="00036CE6"/>
    <w:rsid w:val="00045482"/>
    <w:rsid w:val="00051831"/>
    <w:rsid w:val="0005466A"/>
    <w:rsid w:val="00057498"/>
    <w:rsid w:val="00057D7D"/>
    <w:rsid w:val="000612C4"/>
    <w:rsid w:val="0007733B"/>
    <w:rsid w:val="00091120"/>
    <w:rsid w:val="0009148F"/>
    <w:rsid w:val="00092460"/>
    <w:rsid w:val="000A6BAE"/>
    <w:rsid w:val="000A7B14"/>
    <w:rsid w:val="000B04E2"/>
    <w:rsid w:val="000B1E99"/>
    <w:rsid w:val="000B4A7E"/>
    <w:rsid w:val="000B6D28"/>
    <w:rsid w:val="000C06B3"/>
    <w:rsid w:val="000D1DB4"/>
    <w:rsid w:val="000D4D47"/>
    <w:rsid w:val="000D6053"/>
    <w:rsid w:val="000E2625"/>
    <w:rsid w:val="000E272B"/>
    <w:rsid w:val="000E3C43"/>
    <w:rsid w:val="000E43EF"/>
    <w:rsid w:val="000E7E43"/>
    <w:rsid w:val="000F1F5C"/>
    <w:rsid w:val="0010481C"/>
    <w:rsid w:val="00114CDC"/>
    <w:rsid w:val="00116FC7"/>
    <w:rsid w:val="00123350"/>
    <w:rsid w:val="0012676B"/>
    <w:rsid w:val="001361AD"/>
    <w:rsid w:val="001445A7"/>
    <w:rsid w:val="00147FFE"/>
    <w:rsid w:val="00153ECD"/>
    <w:rsid w:val="001660E4"/>
    <w:rsid w:val="001666BA"/>
    <w:rsid w:val="0017182F"/>
    <w:rsid w:val="00175912"/>
    <w:rsid w:val="0018113B"/>
    <w:rsid w:val="00181C9D"/>
    <w:rsid w:val="00194367"/>
    <w:rsid w:val="00197390"/>
    <w:rsid w:val="001A4479"/>
    <w:rsid w:val="001B12B8"/>
    <w:rsid w:val="001C1F57"/>
    <w:rsid w:val="001D0E41"/>
    <w:rsid w:val="001D39A0"/>
    <w:rsid w:val="001E03C3"/>
    <w:rsid w:val="001E22EE"/>
    <w:rsid w:val="001E56B6"/>
    <w:rsid w:val="00202D52"/>
    <w:rsid w:val="00213D4B"/>
    <w:rsid w:val="00214637"/>
    <w:rsid w:val="00234543"/>
    <w:rsid w:val="00237F15"/>
    <w:rsid w:val="00240142"/>
    <w:rsid w:val="00242DB7"/>
    <w:rsid w:val="002620AE"/>
    <w:rsid w:val="00271083"/>
    <w:rsid w:val="00271DD3"/>
    <w:rsid w:val="002737E5"/>
    <w:rsid w:val="00292A2E"/>
    <w:rsid w:val="002A45E3"/>
    <w:rsid w:val="002A4E07"/>
    <w:rsid w:val="002A510C"/>
    <w:rsid w:val="002B37A4"/>
    <w:rsid w:val="002C0850"/>
    <w:rsid w:val="002C45C2"/>
    <w:rsid w:val="002D414E"/>
    <w:rsid w:val="002F6AD9"/>
    <w:rsid w:val="002F6ADC"/>
    <w:rsid w:val="00300F6E"/>
    <w:rsid w:val="003022DA"/>
    <w:rsid w:val="00302444"/>
    <w:rsid w:val="003073BA"/>
    <w:rsid w:val="00313D40"/>
    <w:rsid w:val="00314919"/>
    <w:rsid w:val="00334A9B"/>
    <w:rsid w:val="0034795B"/>
    <w:rsid w:val="00347D96"/>
    <w:rsid w:val="003573DD"/>
    <w:rsid w:val="00365354"/>
    <w:rsid w:val="00390D08"/>
    <w:rsid w:val="00395BDE"/>
    <w:rsid w:val="003B2073"/>
    <w:rsid w:val="003C0D93"/>
    <w:rsid w:val="003C3DEA"/>
    <w:rsid w:val="003D7DB5"/>
    <w:rsid w:val="003E0D6C"/>
    <w:rsid w:val="003E3E59"/>
    <w:rsid w:val="003F03C7"/>
    <w:rsid w:val="003F395E"/>
    <w:rsid w:val="003F63AF"/>
    <w:rsid w:val="003F6F6D"/>
    <w:rsid w:val="00406D45"/>
    <w:rsid w:val="00413FA1"/>
    <w:rsid w:val="00426336"/>
    <w:rsid w:val="004321FB"/>
    <w:rsid w:val="00435694"/>
    <w:rsid w:val="00435E10"/>
    <w:rsid w:val="004366EC"/>
    <w:rsid w:val="00442ABA"/>
    <w:rsid w:val="00444735"/>
    <w:rsid w:val="00445ACC"/>
    <w:rsid w:val="004568FE"/>
    <w:rsid w:val="0045705A"/>
    <w:rsid w:val="00463163"/>
    <w:rsid w:val="00463DB2"/>
    <w:rsid w:val="004732D0"/>
    <w:rsid w:val="0047575F"/>
    <w:rsid w:val="00484A52"/>
    <w:rsid w:val="00491BF1"/>
    <w:rsid w:val="0049583E"/>
    <w:rsid w:val="004A1769"/>
    <w:rsid w:val="004A2F1C"/>
    <w:rsid w:val="004A45F8"/>
    <w:rsid w:val="004A573B"/>
    <w:rsid w:val="004B0878"/>
    <w:rsid w:val="004B5400"/>
    <w:rsid w:val="004C19AF"/>
    <w:rsid w:val="004C6EFF"/>
    <w:rsid w:val="004C75FA"/>
    <w:rsid w:val="004D5738"/>
    <w:rsid w:val="004E08F0"/>
    <w:rsid w:val="004E36A0"/>
    <w:rsid w:val="004E430B"/>
    <w:rsid w:val="004F6168"/>
    <w:rsid w:val="004F6FA7"/>
    <w:rsid w:val="004F7871"/>
    <w:rsid w:val="00503EBD"/>
    <w:rsid w:val="0050440D"/>
    <w:rsid w:val="00512F18"/>
    <w:rsid w:val="00515878"/>
    <w:rsid w:val="00516E9E"/>
    <w:rsid w:val="005224C2"/>
    <w:rsid w:val="00530766"/>
    <w:rsid w:val="00532A73"/>
    <w:rsid w:val="00534D39"/>
    <w:rsid w:val="00535991"/>
    <w:rsid w:val="0055208D"/>
    <w:rsid w:val="00560C3E"/>
    <w:rsid w:val="0056109D"/>
    <w:rsid w:val="00561163"/>
    <w:rsid w:val="005679D0"/>
    <w:rsid w:val="00584669"/>
    <w:rsid w:val="00585165"/>
    <w:rsid w:val="005A10A4"/>
    <w:rsid w:val="005C13A8"/>
    <w:rsid w:val="005C48B5"/>
    <w:rsid w:val="005C4CF8"/>
    <w:rsid w:val="005D2381"/>
    <w:rsid w:val="005D503B"/>
    <w:rsid w:val="005D7902"/>
    <w:rsid w:val="005E107D"/>
    <w:rsid w:val="005E1476"/>
    <w:rsid w:val="005F243F"/>
    <w:rsid w:val="00605FF8"/>
    <w:rsid w:val="00610D48"/>
    <w:rsid w:val="0061319D"/>
    <w:rsid w:val="00625C5A"/>
    <w:rsid w:val="00631055"/>
    <w:rsid w:val="0063176A"/>
    <w:rsid w:val="006324CA"/>
    <w:rsid w:val="00633F25"/>
    <w:rsid w:val="00634A17"/>
    <w:rsid w:val="0063688D"/>
    <w:rsid w:val="0064155E"/>
    <w:rsid w:val="00641EAD"/>
    <w:rsid w:val="00642CA4"/>
    <w:rsid w:val="006568E6"/>
    <w:rsid w:val="00662C23"/>
    <w:rsid w:val="0066307C"/>
    <w:rsid w:val="0066741D"/>
    <w:rsid w:val="0067549D"/>
    <w:rsid w:val="006779C5"/>
    <w:rsid w:val="006816FA"/>
    <w:rsid w:val="00697E59"/>
    <w:rsid w:val="006A292C"/>
    <w:rsid w:val="006A4858"/>
    <w:rsid w:val="006B67A7"/>
    <w:rsid w:val="006C5ABD"/>
    <w:rsid w:val="006C6D2A"/>
    <w:rsid w:val="006D150B"/>
    <w:rsid w:val="006E2795"/>
    <w:rsid w:val="007302D4"/>
    <w:rsid w:val="00731546"/>
    <w:rsid w:val="0073503F"/>
    <w:rsid w:val="007506DE"/>
    <w:rsid w:val="0076200F"/>
    <w:rsid w:val="007635AB"/>
    <w:rsid w:val="00770A4F"/>
    <w:rsid w:val="00771D76"/>
    <w:rsid w:val="007722BA"/>
    <w:rsid w:val="00786852"/>
    <w:rsid w:val="007879E2"/>
    <w:rsid w:val="00791E56"/>
    <w:rsid w:val="00797446"/>
    <w:rsid w:val="007A1D58"/>
    <w:rsid w:val="007A3130"/>
    <w:rsid w:val="007B0033"/>
    <w:rsid w:val="007B1E20"/>
    <w:rsid w:val="007B2E8F"/>
    <w:rsid w:val="007B6F7C"/>
    <w:rsid w:val="007C39E2"/>
    <w:rsid w:val="007C4898"/>
    <w:rsid w:val="007C60FB"/>
    <w:rsid w:val="007C639C"/>
    <w:rsid w:val="007D46D3"/>
    <w:rsid w:val="007E08D2"/>
    <w:rsid w:val="007E23CC"/>
    <w:rsid w:val="007F6087"/>
    <w:rsid w:val="007F790F"/>
    <w:rsid w:val="00803927"/>
    <w:rsid w:val="00804569"/>
    <w:rsid w:val="008277B3"/>
    <w:rsid w:val="00832873"/>
    <w:rsid w:val="00840D86"/>
    <w:rsid w:val="00841E72"/>
    <w:rsid w:val="00847D76"/>
    <w:rsid w:val="008648F6"/>
    <w:rsid w:val="0087402A"/>
    <w:rsid w:val="00894363"/>
    <w:rsid w:val="0089503A"/>
    <w:rsid w:val="008A015D"/>
    <w:rsid w:val="008A2247"/>
    <w:rsid w:val="008A3AE2"/>
    <w:rsid w:val="008A68B0"/>
    <w:rsid w:val="008B3C74"/>
    <w:rsid w:val="008B7442"/>
    <w:rsid w:val="008B7FBB"/>
    <w:rsid w:val="008D128A"/>
    <w:rsid w:val="008E272F"/>
    <w:rsid w:val="00912964"/>
    <w:rsid w:val="00924C27"/>
    <w:rsid w:val="00927724"/>
    <w:rsid w:val="009354D5"/>
    <w:rsid w:val="0094237E"/>
    <w:rsid w:val="009473F2"/>
    <w:rsid w:val="00955E84"/>
    <w:rsid w:val="00967577"/>
    <w:rsid w:val="00983A92"/>
    <w:rsid w:val="0098511F"/>
    <w:rsid w:val="009909A0"/>
    <w:rsid w:val="0099315B"/>
    <w:rsid w:val="00996DFC"/>
    <w:rsid w:val="009A39A0"/>
    <w:rsid w:val="009A541F"/>
    <w:rsid w:val="009B12BA"/>
    <w:rsid w:val="009B1EBF"/>
    <w:rsid w:val="009B45BB"/>
    <w:rsid w:val="009B72D6"/>
    <w:rsid w:val="009C41DC"/>
    <w:rsid w:val="009D5615"/>
    <w:rsid w:val="009D5C78"/>
    <w:rsid w:val="009E2F05"/>
    <w:rsid w:val="009E368D"/>
    <w:rsid w:val="009F7932"/>
    <w:rsid w:val="009F7FCD"/>
    <w:rsid w:val="00A137DC"/>
    <w:rsid w:val="00A24D03"/>
    <w:rsid w:val="00A31DAF"/>
    <w:rsid w:val="00A330E9"/>
    <w:rsid w:val="00A41CA2"/>
    <w:rsid w:val="00A478AA"/>
    <w:rsid w:val="00A50DCF"/>
    <w:rsid w:val="00A53D1E"/>
    <w:rsid w:val="00A54903"/>
    <w:rsid w:val="00A6156A"/>
    <w:rsid w:val="00A677A5"/>
    <w:rsid w:val="00A72D9F"/>
    <w:rsid w:val="00A8367C"/>
    <w:rsid w:val="00A87A1F"/>
    <w:rsid w:val="00A91DDF"/>
    <w:rsid w:val="00AA09F8"/>
    <w:rsid w:val="00AA1283"/>
    <w:rsid w:val="00AA1787"/>
    <w:rsid w:val="00AB2343"/>
    <w:rsid w:val="00AC6931"/>
    <w:rsid w:val="00AD6ECB"/>
    <w:rsid w:val="00AE0A3E"/>
    <w:rsid w:val="00AE4DBF"/>
    <w:rsid w:val="00B07F10"/>
    <w:rsid w:val="00B13E8B"/>
    <w:rsid w:val="00B24A53"/>
    <w:rsid w:val="00B258BF"/>
    <w:rsid w:val="00B25DBB"/>
    <w:rsid w:val="00B266B9"/>
    <w:rsid w:val="00B32D1F"/>
    <w:rsid w:val="00B408CA"/>
    <w:rsid w:val="00B51633"/>
    <w:rsid w:val="00B55BB1"/>
    <w:rsid w:val="00B65455"/>
    <w:rsid w:val="00B71FED"/>
    <w:rsid w:val="00B866CD"/>
    <w:rsid w:val="00B86AC8"/>
    <w:rsid w:val="00BA2A5B"/>
    <w:rsid w:val="00BB2281"/>
    <w:rsid w:val="00BB45F8"/>
    <w:rsid w:val="00BC5A42"/>
    <w:rsid w:val="00BD409D"/>
    <w:rsid w:val="00BE5708"/>
    <w:rsid w:val="00BF0046"/>
    <w:rsid w:val="00C04F97"/>
    <w:rsid w:val="00C1293E"/>
    <w:rsid w:val="00C3454A"/>
    <w:rsid w:val="00C34FC7"/>
    <w:rsid w:val="00C431E7"/>
    <w:rsid w:val="00C4569C"/>
    <w:rsid w:val="00C464EC"/>
    <w:rsid w:val="00C52936"/>
    <w:rsid w:val="00C55D7E"/>
    <w:rsid w:val="00C618CD"/>
    <w:rsid w:val="00C62877"/>
    <w:rsid w:val="00C76B0A"/>
    <w:rsid w:val="00C76DCD"/>
    <w:rsid w:val="00C842BF"/>
    <w:rsid w:val="00C87D2C"/>
    <w:rsid w:val="00CA50FF"/>
    <w:rsid w:val="00CB2687"/>
    <w:rsid w:val="00CB7144"/>
    <w:rsid w:val="00CC3141"/>
    <w:rsid w:val="00CC6560"/>
    <w:rsid w:val="00CD4FB4"/>
    <w:rsid w:val="00CE0EE8"/>
    <w:rsid w:val="00CE692F"/>
    <w:rsid w:val="00D0331C"/>
    <w:rsid w:val="00D14A7C"/>
    <w:rsid w:val="00D31B0E"/>
    <w:rsid w:val="00D32099"/>
    <w:rsid w:val="00D32A6C"/>
    <w:rsid w:val="00D34072"/>
    <w:rsid w:val="00D40BF5"/>
    <w:rsid w:val="00D416F7"/>
    <w:rsid w:val="00D576D9"/>
    <w:rsid w:val="00D624B9"/>
    <w:rsid w:val="00D77C34"/>
    <w:rsid w:val="00DA0B8D"/>
    <w:rsid w:val="00DA6111"/>
    <w:rsid w:val="00DA7F6A"/>
    <w:rsid w:val="00DB26D3"/>
    <w:rsid w:val="00DD4693"/>
    <w:rsid w:val="00DE34DE"/>
    <w:rsid w:val="00DE742C"/>
    <w:rsid w:val="00DF035C"/>
    <w:rsid w:val="00DF2DDF"/>
    <w:rsid w:val="00DF4137"/>
    <w:rsid w:val="00E01471"/>
    <w:rsid w:val="00E11E7F"/>
    <w:rsid w:val="00E1754B"/>
    <w:rsid w:val="00E17684"/>
    <w:rsid w:val="00E20B97"/>
    <w:rsid w:val="00E25CB7"/>
    <w:rsid w:val="00E31824"/>
    <w:rsid w:val="00E3510F"/>
    <w:rsid w:val="00E45874"/>
    <w:rsid w:val="00E52F83"/>
    <w:rsid w:val="00E5407E"/>
    <w:rsid w:val="00E63DA1"/>
    <w:rsid w:val="00E721E0"/>
    <w:rsid w:val="00E72365"/>
    <w:rsid w:val="00E83358"/>
    <w:rsid w:val="00E90614"/>
    <w:rsid w:val="00E946BB"/>
    <w:rsid w:val="00EA68BE"/>
    <w:rsid w:val="00EA7E49"/>
    <w:rsid w:val="00EB01DF"/>
    <w:rsid w:val="00EC7BE2"/>
    <w:rsid w:val="00EE1EE8"/>
    <w:rsid w:val="00EE25EF"/>
    <w:rsid w:val="00EF24F6"/>
    <w:rsid w:val="00EF46D0"/>
    <w:rsid w:val="00F05A07"/>
    <w:rsid w:val="00F12D02"/>
    <w:rsid w:val="00F17FB5"/>
    <w:rsid w:val="00F213A1"/>
    <w:rsid w:val="00F22936"/>
    <w:rsid w:val="00F23CED"/>
    <w:rsid w:val="00F32D35"/>
    <w:rsid w:val="00F41D25"/>
    <w:rsid w:val="00F444A0"/>
    <w:rsid w:val="00F46920"/>
    <w:rsid w:val="00F47716"/>
    <w:rsid w:val="00F730F6"/>
    <w:rsid w:val="00F83070"/>
    <w:rsid w:val="00F831FE"/>
    <w:rsid w:val="00F83FDA"/>
    <w:rsid w:val="00FA1454"/>
    <w:rsid w:val="00FA6958"/>
    <w:rsid w:val="00FA7A68"/>
    <w:rsid w:val="00FC3C9C"/>
    <w:rsid w:val="00FE13E9"/>
    <w:rsid w:val="00FE2091"/>
    <w:rsid w:val="00FE433F"/>
    <w:rsid w:val="00FE494B"/>
    <w:rsid w:val="00FF0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0C57B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4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0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30F6"/>
    <w:pPr>
      <w:ind w:leftChars="400" w:left="840"/>
    </w:pPr>
    <w:rPr>
      <w:szCs w:val="22"/>
    </w:rPr>
  </w:style>
  <w:style w:type="paragraph" w:styleId="NormalWeb">
    <w:name w:val="Normal (Web)"/>
    <w:basedOn w:val="Normal"/>
    <w:uiPriority w:val="99"/>
    <w:unhideWhenUsed/>
    <w:rsid w:val="00F730F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730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30F6"/>
    <w:pPr>
      <w:jc w:val="left"/>
    </w:pPr>
    <w:rPr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30F6"/>
    <w:rPr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0F6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0F6"/>
    <w:rPr>
      <w:rFonts w:ascii="MS Mincho" w:eastAsia="MS Mincho"/>
      <w:sz w:val="18"/>
      <w:szCs w:val="18"/>
    </w:rPr>
  </w:style>
  <w:style w:type="table" w:customStyle="1" w:styleId="ListTable1Light1">
    <w:name w:val="List Table 1 Light1"/>
    <w:basedOn w:val="TableNormal"/>
    <w:uiPriority w:val="46"/>
    <w:rsid w:val="00A72D9F"/>
    <w:rPr>
      <w:rFonts w:eastAsia="Times New Roman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Light1">
    <w:name w:val="Table Grid Light1"/>
    <w:basedOn w:val="TableNormal"/>
    <w:uiPriority w:val="40"/>
    <w:rsid w:val="00A72D9F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A72D9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A72D9F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B24A5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24A53"/>
  </w:style>
  <w:style w:type="paragraph" w:styleId="Footer">
    <w:name w:val="footer"/>
    <w:basedOn w:val="Normal"/>
    <w:link w:val="FooterChar"/>
    <w:uiPriority w:val="99"/>
    <w:unhideWhenUsed/>
    <w:rsid w:val="00B24A5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4A5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7DC"/>
    <w:rPr>
      <w:b/>
      <w:bCs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7DC"/>
    <w:rPr>
      <w:b/>
      <w:bCs/>
      <w:szCs w:val="22"/>
    </w:rPr>
  </w:style>
  <w:style w:type="paragraph" w:styleId="Revision">
    <w:name w:val="Revision"/>
    <w:hidden/>
    <w:uiPriority w:val="99"/>
    <w:semiHidden/>
    <w:rsid w:val="00A137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4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0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30F6"/>
    <w:pPr>
      <w:ind w:leftChars="400" w:left="840"/>
    </w:pPr>
    <w:rPr>
      <w:szCs w:val="22"/>
    </w:rPr>
  </w:style>
  <w:style w:type="paragraph" w:styleId="NormalWeb">
    <w:name w:val="Normal (Web)"/>
    <w:basedOn w:val="Normal"/>
    <w:uiPriority w:val="99"/>
    <w:unhideWhenUsed/>
    <w:rsid w:val="00F730F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730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30F6"/>
    <w:pPr>
      <w:jc w:val="left"/>
    </w:pPr>
    <w:rPr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30F6"/>
    <w:rPr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0F6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0F6"/>
    <w:rPr>
      <w:rFonts w:ascii="MS Mincho" w:eastAsia="MS Mincho"/>
      <w:sz w:val="18"/>
      <w:szCs w:val="18"/>
    </w:rPr>
  </w:style>
  <w:style w:type="table" w:customStyle="1" w:styleId="ListTable1Light1">
    <w:name w:val="List Table 1 Light1"/>
    <w:basedOn w:val="TableNormal"/>
    <w:uiPriority w:val="46"/>
    <w:rsid w:val="00A72D9F"/>
    <w:rPr>
      <w:rFonts w:eastAsia="Times New Roman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Light1">
    <w:name w:val="Table Grid Light1"/>
    <w:basedOn w:val="TableNormal"/>
    <w:uiPriority w:val="40"/>
    <w:rsid w:val="00A72D9F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A72D9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A72D9F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B24A5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24A53"/>
  </w:style>
  <w:style w:type="paragraph" w:styleId="Footer">
    <w:name w:val="footer"/>
    <w:basedOn w:val="Normal"/>
    <w:link w:val="FooterChar"/>
    <w:uiPriority w:val="99"/>
    <w:unhideWhenUsed/>
    <w:rsid w:val="00B24A5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4A5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7DC"/>
    <w:rPr>
      <w:b/>
      <w:bCs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7DC"/>
    <w:rPr>
      <w:b/>
      <w:bCs/>
      <w:szCs w:val="22"/>
    </w:rPr>
  </w:style>
  <w:style w:type="paragraph" w:styleId="Revision">
    <w:name w:val="Revision"/>
    <w:hidden/>
    <w:uiPriority w:val="99"/>
    <w:semiHidden/>
    <w:rsid w:val="00A137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28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林 一郎</dc:creator>
  <cp:lastModifiedBy>Dagoy, Jason</cp:lastModifiedBy>
  <cp:revision>31</cp:revision>
  <dcterms:created xsi:type="dcterms:W3CDTF">2019-11-05T05:33:00Z</dcterms:created>
  <dcterms:modified xsi:type="dcterms:W3CDTF">2020-09-08T15:35:00Z</dcterms:modified>
</cp:coreProperties>
</file>